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85DB9" w14:textId="563A0454" w:rsidR="007F02D8" w:rsidRDefault="00BF6E63">
      <w:r>
        <w:rPr>
          <w:b/>
          <w:bCs/>
          <w:sz w:val="36"/>
          <w:szCs w:val="36"/>
        </w:rPr>
        <w:t>Selected list</w:t>
      </w:r>
      <w:r w:rsidR="002F66D5">
        <w:rPr>
          <w:b/>
          <w:bCs/>
          <w:sz w:val="36"/>
          <w:szCs w:val="36"/>
        </w:rPr>
        <w:t xml:space="preserve"> of abbreviations and acronyms</w:t>
      </w:r>
    </w:p>
    <w:p w14:paraId="135BB850" w14:textId="581516BE" w:rsidR="00BD28D7" w:rsidRDefault="00BD28D7">
      <w:r>
        <w:t>CAD</w:t>
      </w:r>
      <w:r>
        <w:tab/>
      </w:r>
      <w:r>
        <w:tab/>
        <w:t xml:space="preserve">Emergency service call </w:t>
      </w:r>
      <w:r w:rsidR="00BF6E63">
        <w:t xml:space="preserve">NHS </w:t>
      </w:r>
      <w:r>
        <w:t>999 computer aided despatch</w:t>
      </w:r>
    </w:p>
    <w:p w14:paraId="52C08B28" w14:textId="16F77A56" w:rsidR="00BD28D7" w:rsidRDefault="00BD28D7">
      <w:r>
        <w:t>CAS</w:t>
      </w:r>
      <w:r>
        <w:tab/>
      </w:r>
      <w:r>
        <w:tab/>
        <w:t xml:space="preserve">Urgent Care service call </w:t>
      </w:r>
      <w:r w:rsidR="00BF6E63">
        <w:t xml:space="preserve">NHS </w:t>
      </w:r>
      <w:r>
        <w:t>111 clinical assessment service</w:t>
      </w:r>
    </w:p>
    <w:p w14:paraId="545E66A4" w14:textId="179FA178" w:rsidR="002F66D5" w:rsidRDefault="0042119E">
      <w:r>
        <w:t>ED</w:t>
      </w:r>
      <w:r>
        <w:tab/>
      </w:r>
      <w:r>
        <w:tab/>
      </w:r>
      <w:r w:rsidRPr="009C43A1">
        <w:t>Emergency Department</w:t>
      </w:r>
    </w:p>
    <w:p w14:paraId="0899960D" w14:textId="4268B0CD" w:rsidR="00D2375E" w:rsidRDefault="000E3478" w:rsidP="00D2375E">
      <w:pPr>
        <w:spacing w:after="0"/>
      </w:pPr>
      <w:proofErr w:type="spellStart"/>
      <w:r>
        <w:t>EDxA</w:t>
      </w:r>
      <w:proofErr w:type="spellEnd"/>
      <w:r>
        <w:tab/>
      </w:r>
      <w:r>
        <w:tab/>
        <w:t xml:space="preserve">Emergency medicine </w:t>
      </w:r>
      <w:r w:rsidR="00D2375E">
        <w:t>attendance at T</w:t>
      </w:r>
      <w:r>
        <w:t>ype x</w:t>
      </w:r>
      <w:r w:rsidR="00D2375E">
        <w:t xml:space="preserve"> accident and emergency department</w:t>
      </w:r>
      <w:r>
        <w:t>,</w:t>
      </w:r>
    </w:p>
    <w:p w14:paraId="62023B0E" w14:textId="47C469A4" w:rsidR="000E3478" w:rsidRDefault="000E3478" w:rsidP="00D2375E">
      <w:pPr>
        <w:ind w:left="720" w:firstLine="720"/>
      </w:pPr>
      <w:r>
        <w:t xml:space="preserve">patient </w:t>
      </w:r>
      <w:r w:rsidR="006F2AF9">
        <w:t xml:space="preserve">admitted </w:t>
      </w:r>
      <w:r>
        <w:t xml:space="preserve">into hospital </w:t>
      </w:r>
      <w:r w:rsidR="00D2375E">
        <w:t xml:space="preserve">care </w:t>
      </w:r>
      <w:r>
        <w:t>(x=1,2,3,4)</w:t>
      </w:r>
    </w:p>
    <w:p w14:paraId="599B602F" w14:textId="45538A67" w:rsidR="00D2375E" w:rsidRDefault="000E3478" w:rsidP="00D2375E">
      <w:pPr>
        <w:spacing w:after="0"/>
      </w:pPr>
      <w:proofErr w:type="spellStart"/>
      <w:r>
        <w:t>EDxNA</w:t>
      </w:r>
      <w:proofErr w:type="spellEnd"/>
      <w:r>
        <w:tab/>
      </w:r>
      <w:r>
        <w:tab/>
        <w:t xml:space="preserve">Emergency medicine </w:t>
      </w:r>
      <w:r w:rsidR="00D2375E">
        <w:t>attendance at T</w:t>
      </w:r>
      <w:r>
        <w:t>ype x</w:t>
      </w:r>
      <w:r w:rsidR="00D2375E">
        <w:t xml:space="preserve"> accident and emergency department</w:t>
      </w:r>
      <w:r>
        <w:t>,</w:t>
      </w:r>
    </w:p>
    <w:p w14:paraId="515678F5" w14:textId="38C5C656" w:rsidR="000E3478" w:rsidRDefault="000E3478" w:rsidP="00D2375E">
      <w:pPr>
        <w:ind w:left="720" w:firstLine="720"/>
      </w:pPr>
      <w:r>
        <w:t>patient discharged (x=1,2,3,4)</w:t>
      </w:r>
    </w:p>
    <w:p w14:paraId="48DFDDAB" w14:textId="11619CA4" w:rsidR="002F66D5" w:rsidRDefault="002F66D5">
      <w:r>
        <w:t>EMS</w:t>
      </w:r>
      <w:r>
        <w:tab/>
      </w:r>
      <w:r>
        <w:tab/>
        <w:t>E</w:t>
      </w:r>
      <w:r w:rsidRPr="003C39BF">
        <w:rPr>
          <w:rFonts w:eastAsia="Calibri" w:cs="Times New Roman"/>
        </w:rPr>
        <w:t xml:space="preserve">mergency </w:t>
      </w:r>
      <w:r w:rsidR="0042119E">
        <w:rPr>
          <w:rFonts w:eastAsia="Calibri" w:cs="Times New Roman"/>
        </w:rPr>
        <w:t>M</w:t>
      </w:r>
      <w:r w:rsidRPr="003C39BF">
        <w:rPr>
          <w:rFonts w:eastAsia="Calibri" w:cs="Times New Roman"/>
        </w:rPr>
        <w:t xml:space="preserve">edical </w:t>
      </w:r>
      <w:r w:rsidR="0042119E">
        <w:rPr>
          <w:rFonts w:eastAsia="Calibri" w:cs="Times New Roman"/>
        </w:rPr>
        <w:t>S</w:t>
      </w:r>
      <w:r w:rsidRPr="003C39BF">
        <w:rPr>
          <w:rFonts w:eastAsia="Calibri" w:cs="Times New Roman"/>
        </w:rPr>
        <w:t>ervices</w:t>
      </w:r>
    </w:p>
    <w:p w14:paraId="0E0F548D" w14:textId="2F272BF8" w:rsidR="002F66D5" w:rsidRDefault="0042119E">
      <w:r>
        <w:t>EPCG</w:t>
      </w:r>
      <w:r>
        <w:tab/>
      </w:r>
      <w:r>
        <w:tab/>
      </w:r>
      <w:r>
        <w:rPr>
          <w:rFonts w:eastAsia="Calibri" w:cs="Times New Roman"/>
          <w:szCs w:val="24"/>
        </w:rPr>
        <w:t>Expert Patient and Clinician Group</w:t>
      </w:r>
    </w:p>
    <w:p w14:paraId="74CC96AB" w14:textId="45F3F096" w:rsidR="0042119E" w:rsidRDefault="0042119E">
      <w:pPr>
        <w:rPr>
          <w:rFonts w:eastAsia="Calibri" w:cs="Times New Roman"/>
        </w:rPr>
      </w:pPr>
      <w:r>
        <w:t>GP</w:t>
      </w:r>
      <w:r>
        <w:tab/>
      </w:r>
      <w:r>
        <w:tab/>
        <w:t>G</w:t>
      </w:r>
      <w:r>
        <w:rPr>
          <w:rFonts w:eastAsia="Calibri" w:cs="Times New Roman"/>
        </w:rPr>
        <w:t>eneral practitioner, family doctor</w:t>
      </w:r>
    </w:p>
    <w:p w14:paraId="3A618CF3" w14:textId="7EE1E9D0" w:rsidR="003B4051" w:rsidRDefault="003B4051">
      <w:r>
        <w:rPr>
          <w:rFonts w:eastAsia="Calibri" w:cs="Times New Roman"/>
        </w:rPr>
        <w:t>HA</w:t>
      </w:r>
      <w:r>
        <w:rPr>
          <w:rFonts w:eastAsia="Calibri" w:cs="Times New Roman"/>
        </w:rPr>
        <w:tab/>
      </w:r>
      <w:r>
        <w:rPr>
          <w:rFonts w:eastAsia="Calibri" w:cs="Times New Roman"/>
        </w:rPr>
        <w:tab/>
        <w:t>Hospital admission</w:t>
      </w:r>
    </w:p>
    <w:p w14:paraId="421EF5FC" w14:textId="73889234" w:rsidR="002F66D5" w:rsidRDefault="002F66D5">
      <w:pPr>
        <w:rPr>
          <w:rFonts w:cstheme="minorHAnsi"/>
          <w:bCs/>
        </w:rPr>
      </w:pPr>
      <w:r>
        <w:t>HS2</w:t>
      </w:r>
      <w:r>
        <w:tab/>
      </w:r>
      <w:r>
        <w:tab/>
      </w:r>
      <w:r w:rsidRPr="003C39BF">
        <w:rPr>
          <w:rFonts w:cstheme="minorHAnsi"/>
          <w:bCs/>
        </w:rPr>
        <w:t>‘Hypos</w:t>
      </w:r>
      <w:r>
        <w:rPr>
          <w:rFonts w:cstheme="minorHAnsi"/>
          <w:bCs/>
        </w:rPr>
        <w:t>’</w:t>
      </w:r>
      <w:r w:rsidRPr="003C39BF">
        <w:rPr>
          <w:rFonts w:cstheme="minorHAnsi"/>
          <w:bCs/>
        </w:rPr>
        <w:t xml:space="preserve"> can strike twice</w:t>
      </w:r>
    </w:p>
    <w:p w14:paraId="595DBD6A" w14:textId="4072D28D" w:rsidR="00D96C25" w:rsidRDefault="00D96C25">
      <w:r>
        <w:rPr>
          <w:rFonts w:cstheme="minorHAnsi"/>
          <w:bCs/>
        </w:rPr>
        <w:t>HTR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 xml:space="preserve">Ambulance service </w:t>
      </w:r>
      <w:r>
        <w:t>hear, treat and/or refer</w:t>
      </w:r>
    </w:p>
    <w:p w14:paraId="12760A53" w14:textId="4E024B30" w:rsidR="00BD28D7" w:rsidRDefault="00BD28D7">
      <w:proofErr w:type="spellStart"/>
      <w:r>
        <w:t>HypoNS</w:t>
      </w:r>
      <w:proofErr w:type="spellEnd"/>
      <w:r>
        <w:tab/>
      </w:r>
      <w:r>
        <w:tab/>
        <w:t xml:space="preserve">non-severe (mild/moderate) </w:t>
      </w:r>
      <w:r w:rsidR="00E558AA">
        <w:t xml:space="preserve">recurrent </w:t>
      </w:r>
      <w:r>
        <w:t>hypoglycaemic attack</w:t>
      </w:r>
    </w:p>
    <w:p w14:paraId="4C471D94" w14:textId="0E05E02E" w:rsidR="002F66D5" w:rsidRDefault="002F66D5">
      <w:r>
        <w:t>‘Hypos’</w:t>
      </w:r>
      <w:r>
        <w:tab/>
      </w:r>
      <w:r>
        <w:tab/>
        <w:t>Hypoglycaemic attack</w:t>
      </w:r>
    </w:p>
    <w:p w14:paraId="26039BA4" w14:textId="18D7D288" w:rsidR="00BD28D7" w:rsidRDefault="00BD28D7">
      <w:proofErr w:type="spellStart"/>
      <w:r>
        <w:t>HypoS</w:t>
      </w:r>
      <w:proofErr w:type="spellEnd"/>
      <w:r>
        <w:tab/>
      </w:r>
      <w:r>
        <w:tab/>
        <w:t xml:space="preserve">severe </w:t>
      </w:r>
      <w:r w:rsidR="00E558AA">
        <w:t xml:space="preserve">recurrent </w:t>
      </w:r>
      <w:r>
        <w:t>hypoglycaemic attack</w:t>
      </w:r>
    </w:p>
    <w:p w14:paraId="591EC0B0" w14:textId="0E6D2423" w:rsidR="00BF6E63" w:rsidRDefault="00BF6E63">
      <w:r>
        <w:t>ICER</w:t>
      </w:r>
      <w:r>
        <w:tab/>
      </w:r>
      <w:r>
        <w:tab/>
        <w:t>incremental cost-effectiveness ratio</w:t>
      </w:r>
    </w:p>
    <w:p w14:paraId="106465DC" w14:textId="1AA010AF" w:rsidR="00BD28D7" w:rsidRDefault="00BD28D7">
      <w:r>
        <w:t>IUC</w:t>
      </w:r>
      <w:r>
        <w:tab/>
      </w:r>
      <w:r>
        <w:tab/>
        <w:t>Integrated Urgent Care</w:t>
      </w:r>
    </w:p>
    <w:p w14:paraId="061E585D" w14:textId="2D4CE3BF" w:rsidR="002F66D5" w:rsidRDefault="002F66D5">
      <w:r>
        <w:t>NHS</w:t>
      </w:r>
      <w:r>
        <w:tab/>
      </w:r>
      <w:r>
        <w:tab/>
      </w:r>
      <w:r>
        <w:rPr>
          <w:rFonts w:eastAsia="Calibri" w:cs="Times New Roman"/>
          <w:szCs w:val="24"/>
        </w:rPr>
        <w:t>UK National Health Service</w:t>
      </w:r>
    </w:p>
    <w:p w14:paraId="60D3414D" w14:textId="4253D713" w:rsidR="00BF6E63" w:rsidRDefault="00BF6E63">
      <w:r>
        <w:rPr>
          <w:rFonts w:eastAsiaTheme="minorEastAsia"/>
        </w:rPr>
        <w:t>QALY</w:t>
      </w:r>
      <w:r>
        <w:rPr>
          <w:rFonts w:eastAsiaTheme="minorEastAsia"/>
        </w:rPr>
        <w:tab/>
      </w:r>
      <w:r>
        <w:rPr>
          <w:rFonts w:eastAsiaTheme="minorEastAsia"/>
        </w:rPr>
        <w:tab/>
        <w:t>Quality adjusted life-year</w:t>
      </w:r>
    </w:p>
    <w:p w14:paraId="6D87FCBE" w14:textId="65D3BD95" w:rsidR="0042119E" w:rsidRDefault="0042119E">
      <w:r>
        <w:t>STC</w:t>
      </w:r>
      <w:r w:rsidR="00D96C25">
        <w:tab/>
      </w:r>
      <w:r w:rsidR="00D96C25">
        <w:tab/>
        <w:t xml:space="preserve">Ambulance service see, </w:t>
      </w:r>
      <w:proofErr w:type="gramStart"/>
      <w:r w:rsidR="00D96C25">
        <w:t>treat</w:t>
      </w:r>
      <w:proofErr w:type="gramEnd"/>
      <w:r w:rsidR="00D96C25">
        <w:t xml:space="preserve"> and convey</w:t>
      </w:r>
    </w:p>
    <w:p w14:paraId="6D6D4695" w14:textId="681606AC" w:rsidR="0042119E" w:rsidRDefault="0042119E">
      <w:r>
        <w:t>STR</w:t>
      </w:r>
      <w:r>
        <w:tab/>
      </w:r>
      <w:r>
        <w:tab/>
        <w:t xml:space="preserve">Ambulance service </w:t>
      </w:r>
      <w:r w:rsidR="00D96C25">
        <w:t>see</w:t>
      </w:r>
      <w:r>
        <w:t>, treat and/or refer</w:t>
      </w:r>
    </w:p>
    <w:p w14:paraId="09DFCB9D" w14:textId="75CF92D6" w:rsidR="002F66D5" w:rsidRDefault="00D2375E">
      <w:r>
        <w:t>UK</w:t>
      </w:r>
      <w:r>
        <w:tab/>
      </w:r>
      <w:r>
        <w:tab/>
        <w:t>United Kingdom</w:t>
      </w:r>
    </w:p>
    <w:sectPr w:rsidR="002F6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6D5"/>
    <w:rsid w:val="000E3478"/>
    <w:rsid w:val="002F66D5"/>
    <w:rsid w:val="003B4051"/>
    <w:rsid w:val="0042119E"/>
    <w:rsid w:val="006F2AF9"/>
    <w:rsid w:val="007F02D8"/>
    <w:rsid w:val="009A7534"/>
    <w:rsid w:val="00BD28D7"/>
    <w:rsid w:val="00BF6E63"/>
    <w:rsid w:val="00D2375E"/>
    <w:rsid w:val="00D96C25"/>
    <w:rsid w:val="00DD3005"/>
    <w:rsid w:val="00E558AA"/>
    <w:rsid w:val="00EC3A08"/>
    <w:rsid w:val="00EF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81496"/>
  <w15:chartTrackingRefBased/>
  <w15:docId w15:val="{D7338C70-86B5-4E42-83B0-DD6EA2284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Smiths</dc:creator>
  <cp:keywords/>
  <dc:description/>
  <cp:lastModifiedBy>The Smiths</cp:lastModifiedBy>
  <cp:revision>4</cp:revision>
  <dcterms:created xsi:type="dcterms:W3CDTF">2022-08-16T11:28:00Z</dcterms:created>
  <dcterms:modified xsi:type="dcterms:W3CDTF">2022-09-08T11:07:00Z</dcterms:modified>
</cp:coreProperties>
</file>